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9EB43" w14:textId="3D3E84FE" w:rsidR="00740ED3" w:rsidRPr="00182068" w:rsidRDefault="00FA2852" w:rsidP="007F4151">
      <w:pPr>
        <w:pStyle w:val="Titre1"/>
        <w:rPr>
          <w:lang w:val="en-GB"/>
        </w:rPr>
      </w:pPr>
      <w:r w:rsidRPr="00182068">
        <w:rPr>
          <w:lang w:val="en-GB"/>
        </w:rPr>
        <w:t>S3. References for SI</w:t>
      </w:r>
    </w:p>
    <w:p w14:paraId="3ECC2D75" w14:textId="4A20BE7E" w:rsidR="00740ED3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>Grimm V, Berger U, Bastiansen F, Eliassen S, Ginot V, Giske J,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>. A standard protocol for describing individual-based and agent-based models. Ecological Modelling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2006</w:t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>198</w:t>
      </w:r>
      <w:r w:rsidR="007F4151" w:rsidRPr="00911F9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F4151" w:rsidRPr="00911F99">
        <w:rPr>
          <w:rFonts w:ascii="Times New Roman" w:hAnsi="Times New Roman" w:cs="Times New Roman"/>
          <w:sz w:val="24"/>
          <w:szCs w:val="24"/>
          <w:lang w:val="en-GB"/>
        </w:rPr>
        <w:t>):</w:t>
      </w:r>
      <w:r w:rsidR="00740ED3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115-126</w:t>
      </w:r>
      <w:r w:rsidR="007F4151" w:rsidRPr="00911F99">
        <w:rPr>
          <w:rFonts w:ascii="Times New Roman" w:hAnsi="Times New Roman" w:cs="Times New Roman"/>
          <w:sz w:val="24"/>
          <w:szCs w:val="24"/>
          <w:lang w:val="en-GB"/>
        </w:rPr>
        <w:t>. doi: 10.1016/j.ecolmodel.2006.04.023.</w:t>
      </w:r>
    </w:p>
    <w:p w14:paraId="6A9DC24D" w14:textId="500BF751" w:rsidR="00D95DA3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Grimm V, Railsback SF, Vincenot CE, Berger U, Gallagher C, DeAngelis DL,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. The ODD Protocol for Describing Agent-Based and Other Simulation Models: A Second Update to Improve Clarity, Replication, and Structural Realism. Journal of Artificial Societies and Social Simulation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2020;23(2)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7. doi: 10.18564/jasss.4259.</w:t>
      </w:r>
    </w:p>
    <w:p w14:paraId="2D704C3C" w14:textId="1F004B52" w:rsidR="00D95DA3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Harper K. The Fate of Rome: Climate, Disease, and the End of an Empire</w:t>
      </w:r>
      <w:r w:rsidR="002A1FE3" w:rsidRPr="00911F99">
        <w:rPr>
          <w:rFonts w:ascii="Times New Roman" w:hAnsi="Times New Roman" w:cs="Times New Roman"/>
          <w:sz w:val="24"/>
          <w:szCs w:val="24"/>
          <w:lang w:val="en-GB"/>
        </w:rPr>
        <w:t>. Princeton</w:t>
      </w:r>
      <w:r w:rsidR="00D95DA3" w:rsidRPr="00911F99">
        <w:rPr>
          <w:rFonts w:ascii="Times New Roman" w:hAnsi="Times New Roman" w:cs="Times New Roman"/>
          <w:sz w:val="24"/>
          <w:szCs w:val="24"/>
          <w:lang w:val="en-GB"/>
        </w:rPr>
        <w:t>: Princeton University Press; 2017.</w:t>
      </w:r>
    </w:p>
    <w:p w14:paraId="4E38664D" w14:textId="2CAECA3D" w:rsidR="00AF3949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F3949" w:rsidRPr="00911F99">
        <w:rPr>
          <w:rFonts w:ascii="Times New Roman" w:hAnsi="Times New Roman" w:cs="Times New Roman"/>
          <w:sz w:val="24"/>
          <w:szCs w:val="24"/>
          <w:lang w:val="en-GB"/>
        </w:rPr>
        <w:t>Etienne R. La comptabilité de Columelle. Les « dévaluations » à Rome. Époque républicaine et impériale. Volume 2. Actes du Colloque de Gdansk (19-21 octobre 1978). Rome: Publications de l'École française de Rome; 1980. p. 121-28.</w:t>
      </w:r>
    </w:p>
    <w:p w14:paraId="73E7A9EC" w14:textId="09878F6C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Ouzoulias P. L'économie agraire de la Gaule: aperçus historiographiques et perspectives archéologiques. Unpublished PHD, The University of Franche-Comté. 2006. Available from: </w:t>
      </w:r>
      <w:hyperlink r:id="rId6" w:history="1">
        <w:r w:rsidR="007622D6" w:rsidRPr="00911F9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tel.archives-ouvertes.fr/tel-00011567/document</w:t>
        </w:r>
      </w:hyperlink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4E5F39B" w14:textId="7D740CF6" w:rsidR="00BD3E90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D3E90" w:rsidRPr="00911F99">
        <w:rPr>
          <w:rFonts w:ascii="Times New Roman" w:hAnsi="Times New Roman" w:cs="Times New Roman"/>
          <w:sz w:val="24"/>
          <w:szCs w:val="24"/>
          <w:lang w:val="en-GB"/>
        </w:rPr>
        <w:t>Guiot J, Kaniewski D. The Mediterranean Basin and Southern Europe in a warmer world: what can we learn from the past? Front. Earth Sci. 2015;18. doi: 10.3389/feart.2015.00028.</w:t>
      </w:r>
    </w:p>
    <w:p w14:paraId="78C55103" w14:textId="0291B89A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>Brouwer Burg M, Peeters H, Lovis WA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itors</w:t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. Uncertainty and Sensitivity Analysis in Archaeological Computational Modeling. 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Berlin</w:t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>: Springer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-Verlag</w:t>
      </w:r>
      <w:r w:rsidR="007622D6" w:rsidRPr="00911F99">
        <w:rPr>
          <w:rFonts w:ascii="Times New Roman" w:hAnsi="Times New Roman" w:cs="Times New Roman"/>
          <w:sz w:val="24"/>
          <w:szCs w:val="24"/>
          <w:lang w:val="en-GB"/>
        </w:rPr>
        <w:t>; 2016.</w:t>
      </w:r>
    </w:p>
    <w:p w14:paraId="2E2B5FE9" w14:textId="28AE1AFD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494D" w:rsidRPr="00911F99">
        <w:rPr>
          <w:rFonts w:ascii="Times New Roman" w:hAnsi="Times New Roman" w:cs="Times New Roman"/>
          <w:sz w:val="24"/>
          <w:szCs w:val="24"/>
          <w:lang w:val="en-GB"/>
        </w:rPr>
        <w:t>ten Broeke G, van Voorn G, Ligtenberg A. Which Sensitivity Analysis Method Should I Use for My Agent-Based Model?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494D" w:rsidRPr="00911F99">
        <w:rPr>
          <w:rFonts w:ascii="Times New Roman" w:hAnsi="Times New Roman" w:cs="Times New Roman"/>
          <w:sz w:val="24"/>
          <w:szCs w:val="24"/>
          <w:lang w:val="en-GB"/>
        </w:rPr>
        <w:t>Journal of Artificial Societies and Social Simulation. 2016;19(1)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A0494D" w:rsidRPr="00911F99">
        <w:rPr>
          <w:rFonts w:ascii="Times New Roman" w:hAnsi="Times New Roman" w:cs="Times New Roman"/>
          <w:sz w:val="24"/>
          <w:szCs w:val="24"/>
          <w:lang w:val="en-GB"/>
        </w:rPr>
        <w:t>5. doi: 10.18564/jasss.2857.</w:t>
      </w:r>
    </w:p>
    <w:p w14:paraId="7005A0BB" w14:textId="60B3CEFF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494D" w:rsidRPr="00911F99">
        <w:rPr>
          <w:rFonts w:ascii="Times New Roman" w:hAnsi="Times New Roman" w:cs="Times New Roman"/>
          <w:sz w:val="24"/>
          <w:szCs w:val="24"/>
          <w:lang w:val="en-GB"/>
        </w:rPr>
        <w:t>Niida A, Hasegawa T, Miyano S. Sensitivity analysis of agent-based simulation utilizing massively parallel computation and interactive data visualization. PLoS ONE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0494D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 2019;14(3): e0210678. doi.org/10.1371/journal.pone.0210678.</w:t>
      </w:r>
    </w:p>
    <w:p w14:paraId="430E9424" w14:textId="712612C8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03B24" w:rsidRPr="00911F99">
        <w:rPr>
          <w:rFonts w:ascii="Times New Roman" w:hAnsi="Times New Roman" w:cs="Times New Roman"/>
          <w:sz w:val="24"/>
          <w:szCs w:val="24"/>
          <w:lang w:val="en-GB"/>
        </w:rPr>
        <w:t>Kanters H, Brughmans T, Romanowska I. Sensitivity analysis in archaeological simulation: An application to the MERCURY model. Journal of Archaeological Science: Reports</w:t>
      </w:r>
      <w:r w:rsidR="00AF3949" w:rsidRPr="00911F99">
        <w:rPr>
          <w:rFonts w:ascii="Times New Roman" w:hAnsi="Times New Roman" w:cs="Times New Roman"/>
          <w:sz w:val="24"/>
          <w:szCs w:val="24"/>
          <w:lang w:val="en-GB"/>
        </w:rPr>
        <w:t>. 2021;38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82068" w:rsidRPr="00182068">
        <w:t xml:space="preserve"> 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102974</w:t>
      </w:r>
      <w:r w:rsidR="00AF3949" w:rsidRPr="00911F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03B24" w:rsidRPr="00911F99">
        <w:rPr>
          <w:rFonts w:ascii="Times New Roman" w:hAnsi="Times New Roman" w:cs="Times New Roman"/>
          <w:sz w:val="24"/>
          <w:szCs w:val="24"/>
          <w:lang w:val="en-GB"/>
        </w:rPr>
        <w:t>oi</w:t>
      </w:r>
      <w:r w:rsidR="00182068" w:rsidRPr="00911F9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D03B24" w:rsidRPr="00911F99">
        <w:rPr>
          <w:rFonts w:ascii="Times New Roman" w:hAnsi="Times New Roman" w:cs="Times New Roman"/>
          <w:sz w:val="24"/>
          <w:szCs w:val="24"/>
          <w:lang w:val="en-GB"/>
        </w:rPr>
        <w:t>10.1016/j.jasrep.2021.102974.</w:t>
      </w:r>
    </w:p>
    <w:p w14:paraId="6CAB5F79" w14:textId="37302D0E" w:rsidR="007622D6" w:rsidRPr="00911F99" w:rsidRDefault="00054F4E" w:rsidP="00911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11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1F9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F3949" w:rsidRPr="00911F99">
        <w:rPr>
          <w:rFonts w:ascii="Times New Roman" w:hAnsi="Times New Roman" w:cs="Times New Roman"/>
          <w:sz w:val="24"/>
          <w:szCs w:val="24"/>
          <w:lang w:val="en-GB"/>
        </w:rPr>
        <w:t>Helveston JP. Miscellaneous R Functions. R package, version 1.5.0. 2021.</w:t>
      </w:r>
      <w:r w:rsidR="0096341C" w:rsidRPr="00911F99">
        <w:rPr>
          <w:rFonts w:ascii="Times New Roman" w:hAnsi="Times New Roman" w:cs="Times New Roman"/>
          <w:sz w:val="24"/>
          <w:szCs w:val="24"/>
        </w:rPr>
        <w:t xml:space="preserve"> Available from: </w:t>
      </w:r>
      <w:hyperlink r:id="rId7" w:history="1">
        <w:r w:rsidR="0096341C" w:rsidRPr="00911F99">
          <w:rPr>
            <w:rStyle w:val="Lienhypertexte"/>
            <w:rFonts w:ascii="Times New Roman" w:hAnsi="Times New Roman" w:cs="Times New Roman"/>
            <w:sz w:val="24"/>
            <w:szCs w:val="24"/>
          </w:rPr>
          <w:t>https://rdrr.io/github/jhelvy/jhelvyr/</w:t>
        </w:r>
      </w:hyperlink>
    </w:p>
    <w:sectPr w:rsidR="007622D6" w:rsidRPr="00911F99" w:rsidSect="00335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D4926"/>
    <w:multiLevelType w:val="hybridMultilevel"/>
    <w:tmpl w:val="38C08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556F86"/>
    <w:multiLevelType w:val="hybridMultilevel"/>
    <w:tmpl w:val="38C08F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8711812">
    <w:abstractNumId w:val="1"/>
  </w:num>
  <w:num w:numId="2" w16cid:durableId="736977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52"/>
    <w:rsid w:val="0005202A"/>
    <w:rsid w:val="00054F4E"/>
    <w:rsid w:val="00182068"/>
    <w:rsid w:val="002A1FE3"/>
    <w:rsid w:val="0033506B"/>
    <w:rsid w:val="0063105A"/>
    <w:rsid w:val="00740ED3"/>
    <w:rsid w:val="007622D6"/>
    <w:rsid w:val="007F4151"/>
    <w:rsid w:val="00911F99"/>
    <w:rsid w:val="0096341C"/>
    <w:rsid w:val="009C4BEF"/>
    <w:rsid w:val="00A0494D"/>
    <w:rsid w:val="00A442A5"/>
    <w:rsid w:val="00AC00B1"/>
    <w:rsid w:val="00AF3949"/>
    <w:rsid w:val="00BD3E90"/>
    <w:rsid w:val="00BE3464"/>
    <w:rsid w:val="00C32D5E"/>
    <w:rsid w:val="00C74A21"/>
    <w:rsid w:val="00CB58F5"/>
    <w:rsid w:val="00D03B24"/>
    <w:rsid w:val="00D95DA3"/>
    <w:rsid w:val="00DB511D"/>
    <w:rsid w:val="00FA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4CF11"/>
  <w15:chartTrackingRefBased/>
  <w15:docId w15:val="{CE0139C1-4682-4798-8643-7E64BBC6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A285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A2852"/>
    <w:pPr>
      <w:keepNext/>
      <w:keepLines/>
      <w:suppressAutoHyphens/>
      <w:spacing w:before="120" w:after="120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qFormat/>
    <w:rsid w:val="00FA2852"/>
    <w:rPr>
      <w:rFonts w:ascii="Times New Roman" w:eastAsiaTheme="majorEastAsia" w:hAnsi="Times New Roman" w:cstheme="majorBidi"/>
      <w:b/>
      <w:sz w:val="32"/>
      <w:szCs w:val="26"/>
      <w:lang w:val="fr-FR"/>
    </w:rPr>
  </w:style>
  <w:style w:type="paragraph" w:customStyle="1" w:styleId="SMcaption">
    <w:name w:val="SM caption"/>
    <w:basedOn w:val="Normal"/>
    <w:qFormat/>
    <w:rsid w:val="00FA285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Paragraphedeliste">
    <w:name w:val="List Paragraph"/>
    <w:basedOn w:val="Normal"/>
    <w:uiPriority w:val="34"/>
    <w:qFormat/>
    <w:rsid w:val="00FA2852"/>
    <w:pPr>
      <w:spacing w:after="0" w:line="240" w:lineRule="auto"/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FA2852"/>
    <w:rPr>
      <w:rFonts w:ascii="Times New Roman" w:eastAsiaTheme="majorEastAsia" w:hAnsi="Times New Roman" w:cstheme="majorBidi"/>
      <w:b/>
      <w:sz w:val="36"/>
      <w:szCs w:val="32"/>
    </w:rPr>
  </w:style>
  <w:style w:type="character" w:styleId="Lienhypertexte">
    <w:name w:val="Hyperlink"/>
    <w:basedOn w:val="Policepardfaut"/>
    <w:uiPriority w:val="99"/>
    <w:unhideWhenUsed/>
    <w:rsid w:val="00BD3E9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B58F5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F3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F3949"/>
    <w:rPr>
      <w:rFonts w:ascii="Courier New" w:eastAsia="Times New Roman" w:hAnsi="Courier New" w:cs="Courier New"/>
      <w:sz w:val="20"/>
      <w:szCs w:val="20"/>
    </w:rPr>
  </w:style>
  <w:style w:type="character" w:customStyle="1" w:styleId="pl-c">
    <w:name w:val="pl-c"/>
    <w:basedOn w:val="Policepardfaut"/>
    <w:rsid w:val="00AF3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rdrr.io/github/jhelvy/jhelvyr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tel.archives-ouvertes.fr/tel-00011567/documen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A58F-9514-44F8-A160-6AE2EEB47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dc:description/>
  <cp:lastModifiedBy>Bernigaud Nicolas</cp:lastModifiedBy>
  <cp:revision>12</cp:revision>
  <dcterms:created xsi:type="dcterms:W3CDTF">2021-11-19T20:16:00Z</dcterms:created>
  <dcterms:modified xsi:type="dcterms:W3CDTF">2024-02-05T14:15:00Z</dcterms:modified>
</cp:coreProperties>
</file>